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F32881" w14:textId="29EB5E3D" w:rsidR="000E4D58" w:rsidRPr="00E76657" w:rsidRDefault="0083701F" w:rsidP="009541CA">
      <w:pPr>
        <w:spacing w:after="0"/>
        <w:rPr>
          <w:rFonts w:ascii="Calibri" w:hAnsi="Calibri"/>
          <w:b/>
        </w:rPr>
      </w:pPr>
      <w:r w:rsidRPr="00E76657">
        <w:rPr>
          <w:rFonts w:ascii="Calibri" w:hAnsi="Calibri"/>
          <w:b/>
        </w:rPr>
        <w:t>S</w:t>
      </w:r>
      <w:r w:rsidR="00E3110C" w:rsidRPr="00E76657">
        <w:rPr>
          <w:rFonts w:ascii="Calibri" w:hAnsi="Calibri"/>
          <w:b/>
        </w:rPr>
        <w:t>5</w:t>
      </w:r>
      <w:r w:rsidR="00E76657" w:rsidRPr="00E76657">
        <w:rPr>
          <w:rFonts w:ascii="Calibri" w:hAnsi="Calibri"/>
          <w:b/>
        </w:rPr>
        <w:t xml:space="preserve"> </w:t>
      </w:r>
      <w:r w:rsidR="00E76657" w:rsidRPr="00E76657">
        <w:rPr>
          <w:rFonts w:ascii="Calibri" w:hAnsi="Calibri"/>
          <w:b/>
        </w:rPr>
        <w:t>Table</w:t>
      </w:r>
      <w:r w:rsidR="00E76657" w:rsidRPr="00E76657">
        <w:rPr>
          <w:rFonts w:ascii="Calibri" w:hAnsi="Calibri"/>
          <w:b/>
        </w:rPr>
        <w:t>.</w:t>
      </w:r>
      <w:r w:rsidR="00AB41F8" w:rsidRPr="00E76657">
        <w:rPr>
          <w:rFonts w:ascii="Calibri" w:hAnsi="Calibri"/>
          <w:b/>
        </w:rPr>
        <w:t xml:space="preserve"> The relative abundance of </w:t>
      </w:r>
      <w:proofErr w:type="spellStart"/>
      <w:r w:rsidR="00AB41F8" w:rsidRPr="00E76657">
        <w:rPr>
          <w:rFonts w:ascii="Calibri" w:hAnsi="Calibri"/>
          <w:b/>
        </w:rPr>
        <w:t>metagenomic</w:t>
      </w:r>
      <w:proofErr w:type="spellEnd"/>
      <w:r w:rsidR="00AB41F8" w:rsidRPr="00E76657">
        <w:rPr>
          <w:rFonts w:ascii="Calibri" w:hAnsi="Calibri"/>
          <w:b/>
        </w:rPr>
        <w:t xml:space="preserve"> hits to </w:t>
      </w:r>
      <w:r w:rsidR="00BB32D8" w:rsidRPr="00E76657">
        <w:rPr>
          <w:rFonts w:ascii="Calibri" w:hAnsi="Calibri"/>
          <w:b/>
        </w:rPr>
        <w:t>the DNA metabolism Subsystem level 3</w:t>
      </w:r>
      <w:r w:rsidR="00A00394" w:rsidRPr="00E76657">
        <w:rPr>
          <w:rFonts w:ascii="Calibri" w:hAnsi="Calibri"/>
          <w:b/>
        </w:rPr>
        <w:t>.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4917"/>
        <w:gridCol w:w="1673"/>
        <w:gridCol w:w="1673"/>
      </w:tblGrid>
      <w:tr w:rsidR="00BB32D8" w:rsidRPr="00BB32D8" w14:paraId="41EB5B9A" w14:textId="77777777" w:rsidTr="005C6638">
        <w:trPr>
          <w:trHeight w:val="300"/>
        </w:trPr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26183" w14:textId="77777777" w:rsidR="00BB32D8" w:rsidRPr="00BB32D8" w:rsidRDefault="00BB32D8" w:rsidP="00BB32D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Pathway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3DA72" w14:textId="77777777" w:rsidR="00BB32D8" w:rsidRPr="00BB32D8" w:rsidRDefault="00BB32D8" w:rsidP="00BB32D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Ambient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02AEB" w14:textId="77777777" w:rsidR="00BB32D8" w:rsidRPr="00BB32D8" w:rsidRDefault="00BB32D8" w:rsidP="00BB32D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N Deposition</w:t>
            </w:r>
          </w:p>
        </w:tc>
      </w:tr>
      <w:tr w:rsidR="00BB32D8" w:rsidRPr="00BB32D8" w14:paraId="180F10FC" w14:textId="77777777" w:rsidTr="005C6638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01CD" w14:textId="77777777" w:rsidR="00BB32D8" w:rsidRPr="00BB32D8" w:rsidRDefault="00BB32D8" w:rsidP="00BB32D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2-phosphoglycolate salvag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1407" w14:textId="27C858EE" w:rsidR="00BB32D8" w:rsidRPr="00BB32D8" w:rsidRDefault="00BB32D8" w:rsidP="00BB32D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80.5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sym w:font="Symbol" w:char="F0B1"/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2.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2271" w14:textId="7CAC669B" w:rsidR="00BB32D8" w:rsidRPr="00BB32D8" w:rsidRDefault="00BB32D8" w:rsidP="00BB32D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78.0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sym w:font="Symbol" w:char="F0B1"/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1.9</w:t>
            </w:r>
          </w:p>
        </w:tc>
      </w:tr>
      <w:tr w:rsidR="00BB32D8" w:rsidRPr="00BB32D8" w14:paraId="5A1075B9" w14:textId="77777777" w:rsidTr="00BB32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5569" w14:textId="77777777" w:rsidR="00BB32D8" w:rsidRPr="00BB32D8" w:rsidRDefault="00BB32D8" w:rsidP="00BB32D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ATP-dependent Nucl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86A05" w14:textId="1D4D52CE" w:rsidR="00BB32D8" w:rsidRPr="00BB32D8" w:rsidRDefault="00BB32D8" w:rsidP="00BB32D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11.5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sym w:font="Symbol" w:char="F0B1"/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2997" w14:textId="3750F54E" w:rsidR="00BB32D8" w:rsidRPr="00BB32D8" w:rsidRDefault="00BB32D8" w:rsidP="00BB32D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12.6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sym w:font="Symbol" w:char="F0B1"/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1.5</w:t>
            </w:r>
          </w:p>
        </w:tc>
      </w:tr>
      <w:tr w:rsidR="00BB32D8" w:rsidRPr="00BB32D8" w14:paraId="5D76B3B4" w14:textId="77777777" w:rsidTr="00BB32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1B64" w14:textId="77777777" w:rsidR="00BB32D8" w:rsidRPr="00BB32D8" w:rsidRDefault="00BB32D8" w:rsidP="00BB32D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Competence in Streptococ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955C" w14:textId="12E8B1AF" w:rsidR="00BB32D8" w:rsidRPr="00BB32D8" w:rsidRDefault="00BB32D8" w:rsidP="00BB32D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sym w:font="Symbol" w:char="F0B1"/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AF94" w14:textId="70792523" w:rsidR="00BB32D8" w:rsidRPr="00BB32D8" w:rsidRDefault="00BB32D8" w:rsidP="00BB32D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0.1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sym w:font="Symbol" w:char="F0B1"/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0.0</w:t>
            </w:r>
          </w:p>
        </w:tc>
      </w:tr>
      <w:tr w:rsidR="00BB32D8" w:rsidRPr="00BB32D8" w14:paraId="7BB6B8ED" w14:textId="77777777" w:rsidTr="00BB32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F2A8" w14:textId="77777777" w:rsidR="00BB32D8" w:rsidRPr="00BB32D8" w:rsidRDefault="00BB32D8" w:rsidP="00BB32D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CRISP </w:t>
            </w:r>
            <w:proofErr w:type="spellStart"/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Cmr</w:t>
            </w:r>
            <w:proofErr w:type="spellEnd"/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Clu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F0F1" w14:textId="7C0CCECF" w:rsidR="00BB32D8" w:rsidRPr="00BB32D8" w:rsidRDefault="00BB32D8" w:rsidP="00BB32D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0.4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sym w:font="Symbol" w:char="F0B1"/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54C8E" w14:textId="1099BD8C" w:rsidR="00BB32D8" w:rsidRPr="00BB32D8" w:rsidRDefault="00BB32D8" w:rsidP="00BB32D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0.3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sym w:font="Symbol" w:char="F0B1"/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0.0</w:t>
            </w:r>
          </w:p>
        </w:tc>
      </w:tr>
      <w:tr w:rsidR="00BB32D8" w:rsidRPr="00BB32D8" w14:paraId="11B6297B" w14:textId="77777777" w:rsidTr="00BB32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5808" w14:textId="77777777" w:rsidR="00BB32D8" w:rsidRPr="00BB32D8" w:rsidRDefault="00BB32D8" w:rsidP="00BB32D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CRISP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AEF2A" w14:textId="00B083B5" w:rsidR="00BB32D8" w:rsidRPr="00BB32D8" w:rsidRDefault="00BB32D8" w:rsidP="00BB32D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33.1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sym w:font="Symbol" w:char="F0B1"/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0A4D" w14:textId="76E01120" w:rsidR="00BB32D8" w:rsidRPr="00BB32D8" w:rsidRDefault="00BB32D8" w:rsidP="00BB32D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32.8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sym w:font="Symbol" w:char="F0B1"/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1.1</w:t>
            </w:r>
          </w:p>
        </w:tc>
      </w:tr>
      <w:tr w:rsidR="00BB32D8" w:rsidRPr="00BB32D8" w14:paraId="4AA2815B" w14:textId="77777777" w:rsidTr="00BB32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10C1" w14:textId="77777777" w:rsidR="00BB32D8" w:rsidRPr="00BB32D8" w:rsidRDefault="00BB32D8" w:rsidP="00BB32D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DNA Helicase of Unknown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7104" w14:textId="05808767" w:rsidR="00BB32D8" w:rsidRPr="00BB32D8" w:rsidRDefault="00BB32D8" w:rsidP="00BB32D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4.4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sym w:font="Symbol" w:char="F0B1"/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16311" w14:textId="125B8119" w:rsidR="00BB32D8" w:rsidRPr="00BB32D8" w:rsidRDefault="00BB32D8" w:rsidP="00BB32D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3.8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sym w:font="Symbol" w:char="F0B1"/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0.6</w:t>
            </w:r>
          </w:p>
        </w:tc>
      </w:tr>
      <w:tr w:rsidR="00BB32D8" w:rsidRPr="00BB32D8" w14:paraId="7386E0EC" w14:textId="77777777" w:rsidTr="00BB32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5567" w14:textId="77777777" w:rsidR="00BB32D8" w:rsidRPr="00BB32D8" w:rsidRDefault="00BB32D8" w:rsidP="00BB32D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DNA </w:t>
            </w:r>
            <w:proofErr w:type="spellStart"/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phosphorothio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25FD" w14:textId="16AFE30C" w:rsidR="00BB32D8" w:rsidRPr="00BB32D8" w:rsidRDefault="00BB32D8" w:rsidP="00BB32D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8.2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sym w:font="Symbol" w:char="F0B1"/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1F05" w14:textId="219BB7A5" w:rsidR="00BB32D8" w:rsidRPr="00BB32D8" w:rsidRDefault="00BB32D8" w:rsidP="00BB32D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8.5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sym w:font="Symbol" w:char="F0B1"/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0.3</w:t>
            </w:r>
          </w:p>
        </w:tc>
      </w:tr>
      <w:tr w:rsidR="00BB32D8" w:rsidRPr="00BB32D8" w14:paraId="454C69C7" w14:textId="77777777" w:rsidTr="00BB32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C356" w14:textId="77777777" w:rsidR="00BB32D8" w:rsidRPr="00BB32D8" w:rsidRDefault="00BB32D8" w:rsidP="00BB32D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DNA processing clu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68A0" w14:textId="69F04F24" w:rsidR="00BB32D8" w:rsidRPr="00BB32D8" w:rsidRDefault="00BB32D8" w:rsidP="00BB32D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313.8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sym w:font="Symbol" w:char="F0B1"/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1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864F" w14:textId="340D5C1B" w:rsidR="00BB32D8" w:rsidRPr="00BB32D8" w:rsidRDefault="00BB32D8" w:rsidP="00BB32D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311.6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sym w:font="Symbol" w:char="F0B1"/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12.3</w:t>
            </w:r>
          </w:p>
        </w:tc>
      </w:tr>
      <w:tr w:rsidR="00BB32D8" w:rsidRPr="00BB32D8" w14:paraId="598184FD" w14:textId="77777777" w:rsidTr="00BB32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D27C" w14:textId="77777777" w:rsidR="00BB32D8" w:rsidRPr="00BB32D8" w:rsidRDefault="00BB32D8" w:rsidP="00BB32D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DNA recombination, archa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94B1" w14:textId="50E6E807" w:rsidR="00BB32D8" w:rsidRPr="00BB32D8" w:rsidRDefault="00BB32D8" w:rsidP="00BB32D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0.1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sym w:font="Symbol" w:char="F0B1"/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4C9B" w14:textId="18CB95A7" w:rsidR="00BB32D8" w:rsidRPr="00BB32D8" w:rsidRDefault="00BB32D8" w:rsidP="00BB32D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0.2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sym w:font="Symbol" w:char="F0B1"/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0.0</w:t>
            </w:r>
          </w:p>
        </w:tc>
      </w:tr>
      <w:tr w:rsidR="00BB32D8" w:rsidRPr="00BB32D8" w14:paraId="1EEFD32F" w14:textId="77777777" w:rsidTr="00BB32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7BDF8" w14:textId="77777777" w:rsidR="00BB32D8" w:rsidRPr="00BB32D8" w:rsidRDefault="00BB32D8" w:rsidP="00BB32D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DNA repair and recombination eukaryo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A7B0" w14:textId="0192283D" w:rsidR="00BB32D8" w:rsidRPr="00BB32D8" w:rsidRDefault="00BB32D8" w:rsidP="00BB32D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4.7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sym w:font="Symbol" w:char="F0B1"/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E78C" w14:textId="29EED169" w:rsidR="00BB32D8" w:rsidRPr="00BB32D8" w:rsidRDefault="00BB32D8" w:rsidP="00BB32D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5.2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sym w:font="Symbol" w:char="F0B1"/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0.7</w:t>
            </w:r>
          </w:p>
        </w:tc>
      </w:tr>
      <w:tr w:rsidR="00BB32D8" w:rsidRPr="00BB32D8" w14:paraId="2EBDA0B8" w14:textId="77777777" w:rsidTr="00BB32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6626" w14:textId="77777777" w:rsidR="00BB32D8" w:rsidRPr="00BB32D8" w:rsidRDefault="00BB32D8" w:rsidP="00BB32D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DNA Repair Base Exci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A2DD" w14:textId="59C7A5AA" w:rsidR="00BB32D8" w:rsidRPr="00BB32D8" w:rsidRDefault="00BB32D8" w:rsidP="00BB32D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1999.4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sym w:font="Symbol" w:char="F0B1"/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8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B0DB" w14:textId="272CC529" w:rsidR="00BB32D8" w:rsidRPr="00BB32D8" w:rsidRDefault="00BB32D8" w:rsidP="00BB32D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1953.6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sym w:font="Symbol" w:char="F0B1"/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98.8</w:t>
            </w:r>
          </w:p>
        </w:tc>
      </w:tr>
      <w:tr w:rsidR="00BB32D8" w:rsidRPr="00BB32D8" w14:paraId="1F9A9294" w14:textId="77777777" w:rsidTr="00BB32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80B2" w14:textId="77777777" w:rsidR="00BB32D8" w:rsidRPr="00BB32D8" w:rsidRDefault="00BB32D8" w:rsidP="00BB32D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DNA repair, bacte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FBF1" w14:textId="093640B2" w:rsidR="00BB32D8" w:rsidRPr="00BB32D8" w:rsidRDefault="00BB32D8" w:rsidP="00BB32D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1847.9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sym w:font="Symbol" w:char="F0B1"/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7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06C6" w14:textId="57562F52" w:rsidR="00BB32D8" w:rsidRPr="00BB32D8" w:rsidRDefault="00BB32D8" w:rsidP="00BB32D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1808.2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sym w:font="Symbol" w:char="F0B1"/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86.0</w:t>
            </w:r>
          </w:p>
        </w:tc>
      </w:tr>
      <w:tr w:rsidR="00BB32D8" w:rsidRPr="00BB32D8" w14:paraId="06C0A512" w14:textId="77777777" w:rsidTr="00BB32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F789" w14:textId="77777777" w:rsidR="00BB32D8" w:rsidRPr="00BB32D8" w:rsidRDefault="00BB32D8" w:rsidP="00BB32D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DNA repair, bacterial </w:t>
            </w:r>
            <w:proofErr w:type="spellStart"/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DinG</w:t>
            </w:r>
            <w:proofErr w:type="spellEnd"/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and rel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E5FD" w14:textId="7521013D" w:rsidR="00BB32D8" w:rsidRPr="00BB32D8" w:rsidRDefault="00BB32D8" w:rsidP="00BB32D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127.9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sym w:font="Symbol" w:char="F0B1"/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DCA0" w14:textId="4E5E4788" w:rsidR="00BB32D8" w:rsidRPr="00BB32D8" w:rsidRDefault="00BB32D8" w:rsidP="00BB32D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127.7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sym w:font="Symbol" w:char="F0B1"/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1.8</w:t>
            </w:r>
          </w:p>
        </w:tc>
      </w:tr>
      <w:tr w:rsidR="00BB32D8" w:rsidRPr="00BB32D8" w14:paraId="1AF27AC5" w14:textId="77777777" w:rsidTr="00BB32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5DD5" w14:textId="77777777" w:rsidR="00BB32D8" w:rsidRPr="00BB32D8" w:rsidRDefault="00BB32D8" w:rsidP="00BB32D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DNA repair, bacterial </w:t>
            </w:r>
            <w:proofErr w:type="spellStart"/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MutL-MutS</w:t>
            </w:r>
            <w:proofErr w:type="spellEnd"/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6C5E" w14:textId="7EFFA034" w:rsidR="00BB32D8" w:rsidRPr="00BB32D8" w:rsidRDefault="00BB32D8" w:rsidP="00BB32D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345.1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sym w:font="Symbol" w:char="F0B1"/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3E6B" w14:textId="5780AA4B" w:rsidR="00BB32D8" w:rsidRPr="00BB32D8" w:rsidRDefault="00BB32D8" w:rsidP="00BB32D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335.0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sym w:font="Symbol" w:char="F0B1"/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7.3</w:t>
            </w:r>
          </w:p>
        </w:tc>
      </w:tr>
      <w:tr w:rsidR="00BB32D8" w:rsidRPr="00BB32D8" w14:paraId="6787C549" w14:textId="77777777" w:rsidTr="00BB32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A09F" w14:textId="77777777" w:rsidR="00BB32D8" w:rsidRPr="00BB32D8" w:rsidRDefault="00BB32D8" w:rsidP="00BB32D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DNA repair, bacterial photoly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D16B" w14:textId="120361A7" w:rsidR="00BB32D8" w:rsidRPr="00BB32D8" w:rsidRDefault="00BB32D8" w:rsidP="00BB32D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125.2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sym w:font="Symbol" w:char="F0B1"/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F806" w14:textId="3763A666" w:rsidR="00BB32D8" w:rsidRPr="00BB32D8" w:rsidRDefault="00BB32D8" w:rsidP="00BB32D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119.3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sym w:font="Symbol" w:char="F0B1"/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4.5</w:t>
            </w:r>
          </w:p>
        </w:tc>
      </w:tr>
      <w:tr w:rsidR="00BB32D8" w:rsidRPr="00BB32D8" w14:paraId="50335BAE" w14:textId="77777777" w:rsidTr="00BB32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69D1" w14:textId="77777777" w:rsidR="00BB32D8" w:rsidRPr="00BB32D8" w:rsidRDefault="00BB32D8" w:rsidP="00BB32D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DNA repair, bacterial </w:t>
            </w:r>
            <w:proofErr w:type="spellStart"/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RecBCD</w:t>
            </w:r>
            <w:proofErr w:type="spellEnd"/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07121" w14:textId="0ABA6D4E" w:rsidR="00BB32D8" w:rsidRPr="00BB32D8" w:rsidRDefault="00BB32D8" w:rsidP="00BB32D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325.2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sym w:font="Symbol" w:char="F0B1"/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2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0902" w14:textId="75B1D0CA" w:rsidR="00BB32D8" w:rsidRPr="00BB32D8" w:rsidRDefault="00BB32D8" w:rsidP="00BB32D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321.5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sym w:font="Symbol" w:char="F0B1"/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28.2</w:t>
            </w:r>
          </w:p>
        </w:tc>
      </w:tr>
      <w:tr w:rsidR="00BB32D8" w:rsidRPr="00BB32D8" w14:paraId="20041CDA" w14:textId="77777777" w:rsidTr="00BB32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06C3" w14:textId="77777777" w:rsidR="00BB32D8" w:rsidRPr="00BB32D8" w:rsidRDefault="00BB32D8" w:rsidP="00BB32D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DNA repair, bacterial </w:t>
            </w:r>
            <w:proofErr w:type="spellStart"/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RecFOR</w:t>
            </w:r>
            <w:proofErr w:type="spellEnd"/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5DE8" w14:textId="42CE24FE" w:rsidR="00BB32D8" w:rsidRPr="00BB32D8" w:rsidRDefault="00BB32D8" w:rsidP="00BB32D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852.7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sym w:font="Symbol" w:char="F0B1"/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3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3272" w14:textId="39C873AC" w:rsidR="00BB32D8" w:rsidRPr="00BB32D8" w:rsidRDefault="00BB32D8" w:rsidP="00BB32D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830.0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sym w:font="Symbol" w:char="F0B1"/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39.2</w:t>
            </w:r>
          </w:p>
        </w:tc>
      </w:tr>
      <w:tr w:rsidR="00BB32D8" w:rsidRPr="00BB32D8" w14:paraId="089E757B" w14:textId="77777777" w:rsidTr="00BB32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9E14" w14:textId="77777777" w:rsidR="00BB32D8" w:rsidRPr="00BB32D8" w:rsidRDefault="00BB32D8" w:rsidP="00BB32D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DNA repair, bacterial </w:t>
            </w:r>
            <w:proofErr w:type="spellStart"/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UmuCD</w:t>
            </w:r>
            <w:proofErr w:type="spellEnd"/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38A9" w14:textId="5D97BC66" w:rsidR="00BB32D8" w:rsidRPr="00BB32D8" w:rsidRDefault="00BB32D8" w:rsidP="00BB32D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260.4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sym w:font="Symbol" w:char="F0B1"/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8B9B" w14:textId="695EE1F8" w:rsidR="00BB32D8" w:rsidRPr="00BB32D8" w:rsidRDefault="00BB32D8" w:rsidP="00BB32D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260.9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sym w:font="Symbol" w:char="F0B1"/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7.2</w:t>
            </w:r>
          </w:p>
        </w:tc>
      </w:tr>
      <w:tr w:rsidR="00BB32D8" w:rsidRPr="00BB32D8" w14:paraId="3DF19499" w14:textId="77777777" w:rsidTr="00BB32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9DB1" w14:textId="77777777" w:rsidR="00BB32D8" w:rsidRPr="00BB32D8" w:rsidRDefault="00BB32D8" w:rsidP="00BB32D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DNA repair, bacterial </w:t>
            </w:r>
            <w:proofErr w:type="spellStart"/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UvrD</w:t>
            </w:r>
            <w:proofErr w:type="spellEnd"/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and related helic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75702" w14:textId="1503C1F7" w:rsidR="00BB32D8" w:rsidRPr="00BB32D8" w:rsidRDefault="00BB32D8" w:rsidP="00BB32D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499.5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sym w:font="Symbol" w:char="F0B1"/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1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BB0C" w14:textId="23F6ED52" w:rsidR="00BB32D8" w:rsidRPr="00BB32D8" w:rsidRDefault="00BB32D8" w:rsidP="00BB32D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494.3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sym w:font="Symbol" w:char="F0B1"/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23.9</w:t>
            </w:r>
          </w:p>
        </w:tc>
      </w:tr>
      <w:tr w:rsidR="00BB32D8" w:rsidRPr="00BB32D8" w14:paraId="3872C741" w14:textId="77777777" w:rsidTr="00BB32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983B" w14:textId="77777777" w:rsidR="00BB32D8" w:rsidRPr="00BB32D8" w:rsidRDefault="00BB32D8" w:rsidP="00BB32D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DNA repair, </w:t>
            </w:r>
            <w:proofErr w:type="spellStart"/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UvrABC</w:t>
            </w:r>
            <w:proofErr w:type="spellEnd"/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09CB" w14:textId="0D61AF88" w:rsidR="00BB32D8" w:rsidRPr="00BB32D8" w:rsidRDefault="00BB32D8" w:rsidP="00BB32D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1345.9</w:t>
            </w:r>
            <w:r w:rsidR="005C663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 w:rsidR="005C6638">
              <w:rPr>
                <w:rFonts w:ascii="Calibri" w:eastAsia="Times New Roman" w:hAnsi="Calibri" w:cs="Times New Roman"/>
                <w:color w:val="000000"/>
                <w:lang w:eastAsia="en-US"/>
              </w:rPr>
              <w:sym w:font="Symbol" w:char="F0B1"/>
            </w:r>
            <w:r w:rsidR="005C663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5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7C0D" w14:textId="10F090B0" w:rsidR="00BB32D8" w:rsidRPr="00BB32D8" w:rsidRDefault="00BB32D8" w:rsidP="00BB32D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1309.5</w:t>
            </w:r>
            <w:r w:rsidR="005C663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 w:rsidR="005C6638">
              <w:rPr>
                <w:rFonts w:ascii="Calibri" w:eastAsia="Times New Roman" w:hAnsi="Calibri" w:cs="Times New Roman"/>
                <w:color w:val="000000"/>
                <w:lang w:eastAsia="en-US"/>
              </w:rPr>
              <w:sym w:font="Symbol" w:char="F0B1"/>
            </w:r>
            <w:r w:rsidR="005C663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65.3</w:t>
            </w:r>
          </w:p>
        </w:tc>
      </w:tr>
      <w:tr w:rsidR="00BB32D8" w:rsidRPr="00BB32D8" w14:paraId="4A16B606" w14:textId="77777777" w:rsidTr="00BB32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DBDC" w14:textId="77777777" w:rsidR="00BB32D8" w:rsidRPr="00BB32D8" w:rsidRDefault="00BB32D8" w:rsidP="00BB32D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DNA replication, archa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5931" w14:textId="1FD282D5" w:rsidR="00BB32D8" w:rsidRPr="00BB32D8" w:rsidRDefault="00BB32D8" w:rsidP="00BB32D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694.4</w:t>
            </w:r>
            <w:r w:rsidR="005C663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 w:rsidR="005C6638">
              <w:rPr>
                <w:rFonts w:ascii="Calibri" w:eastAsia="Times New Roman" w:hAnsi="Calibri" w:cs="Times New Roman"/>
                <w:color w:val="000000"/>
                <w:lang w:eastAsia="en-US"/>
              </w:rPr>
              <w:sym w:font="Symbol" w:char="F0B1"/>
            </w:r>
            <w:r w:rsidR="005C663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3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9792" w14:textId="00D67BAE" w:rsidR="00BB32D8" w:rsidRPr="00BB32D8" w:rsidRDefault="00BB32D8" w:rsidP="00BB32D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684.0</w:t>
            </w:r>
            <w:r w:rsidR="005C663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 w:rsidR="005C6638">
              <w:rPr>
                <w:rFonts w:ascii="Calibri" w:eastAsia="Times New Roman" w:hAnsi="Calibri" w:cs="Times New Roman"/>
                <w:color w:val="000000"/>
                <w:lang w:eastAsia="en-US"/>
              </w:rPr>
              <w:sym w:font="Symbol" w:char="F0B1"/>
            </w:r>
            <w:r w:rsidR="005C663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32.7</w:t>
            </w:r>
          </w:p>
        </w:tc>
      </w:tr>
      <w:tr w:rsidR="00BB32D8" w:rsidRPr="00BB32D8" w14:paraId="133B1BB1" w14:textId="77777777" w:rsidTr="00BB32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1D2ED" w14:textId="77777777" w:rsidR="00BB32D8" w:rsidRPr="00BB32D8" w:rsidRDefault="00BB32D8" w:rsidP="00BB32D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DNA structural proteins, bacte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CAA1" w14:textId="7E8F015A" w:rsidR="00BB32D8" w:rsidRPr="00BB32D8" w:rsidRDefault="00BB32D8" w:rsidP="00BB32D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97.4</w:t>
            </w:r>
            <w:r w:rsidR="005C663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 w:rsidR="005C6638">
              <w:rPr>
                <w:rFonts w:ascii="Calibri" w:eastAsia="Times New Roman" w:hAnsi="Calibri" w:cs="Times New Roman"/>
                <w:color w:val="000000"/>
                <w:lang w:eastAsia="en-US"/>
              </w:rPr>
              <w:sym w:font="Symbol" w:char="F0B1"/>
            </w:r>
            <w:r w:rsidR="005C663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57FC" w14:textId="108C1D23" w:rsidR="00BB32D8" w:rsidRPr="00BB32D8" w:rsidRDefault="00BB32D8" w:rsidP="00BB32D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98.2</w:t>
            </w:r>
            <w:r w:rsidR="005C663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 w:rsidR="005C6638">
              <w:rPr>
                <w:rFonts w:ascii="Calibri" w:eastAsia="Times New Roman" w:hAnsi="Calibri" w:cs="Times New Roman"/>
                <w:color w:val="000000"/>
                <w:lang w:eastAsia="en-US"/>
              </w:rPr>
              <w:sym w:font="Symbol" w:char="F0B1"/>
            </w:r>
            <w:r w:rsidR="005C663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1.7</w:t>
            </w:r>
          </w:p>
        </w:tc>
      </w:tr>
      <w:tr w:rsidR="00BB32D8" w:rsidRPr="00BB32D8" w14:paraId="429AF632" w14:textId="77777777" w:rsidTr="00BB32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112B" w14:textId="77777777" w:rsidR="00BB32D8" w:rsidRPr="00BB32D8" w:rsidRDefault="00BB32D8" w:rsidP="00BB32D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DNA topoisomerases, Type I, ATP-independ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7D7B" w14:textId="30BF4CA2" w:rsidR="00BB32D8" w:rsidRPr="00BB32D8" w:rsidRDefault="00BB32D8" w:rsidP="00BB32D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486.1</w:t>
            </w:r>
            <w:r w:rsidR="005C663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 w:rsidR="005C6638">
              <w:rPr>
                <w:rFonts w:ascii="Calibri" w:eastAsia="Times New Roman" w:hAnsi="Calibri" w:cs="Times New Roman"/>
                <w:color w:val="000000"/>
                <w:lang w:eastAsia="en-US"/>
              </w:rPr>
              <w:sym w:font="Symbol" w:char="F0B1"/>
            </w:r>
            <w:r w:rsidR="005C663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1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FAFE0" w14:textId="2D3D204C" w:rsidR="00BB32D8" w:rsidRPr="00BB32D8" w:rsidRDefault="00BB32D8" w:rsidP="00BB32D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479.8</w:t>
            </w:r>
            <w:r w:rsidR="005C663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 w:rsidR="005C6638">
              <w:rPr>
                <w:rFonts w:ascii="Calibri" w:eastAsia="Times New Roman" w:hAnsi="Calibri" w:cs="Times New Roman"/>
                <w:color w:val="000000"/>
                <w:lang w:eastAsia="en-US"/>
              </w:rPr>
              <w:sym w:font="Symbol" w:char="F0B1"/>
            </w:r>
            <w:r w:rsidR="005C663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16.1</w:t>
            </w:r>
          </w:p>
        </w:tc>
      </w:tr>
      <w:tr w:rsidR="00BB32D8" w:rsidRPr="00BB32D8" w14:paraId="224BF61F" w14:textId="77777777" w:rsidTr="00BB32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C37D" w14:textId="77777777" w:rsidR="00BB32D8" w:rsidRPr="00BB32D8" w:rsidRDefault="00BB32D8" w:rsidP="00BB32D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DNA topoisomerases, Type II, ATP-depend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7EC2" w14:textId="59BC5464" w:rsidR="00BB32D8" w:rsidRPr="00BB32D8" w:rsidRDefault="00BB32D8" w:rsidP="00BB32D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1110.7</w:t>
            </w:r>
            <w:r w:rsidR="005C663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 w:rsidR="005C6638">
              <w:rPr>
                <w:rFonts w:ascii="Calibri" w:eastAsia="Times New Roman" w:hAnsi="Calibri" w:cs="Times New Roman"/>
                <w:color w:val="000000"/>
                <w:lang w:eastAsia="en-US"/>
              </w:rPr>
              <w:sym w:font="Symbol" w:char="F0B1"/>
            </w:r>
            <w:r w:rsidR="005C663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4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A4FA" w14:textId="425CE3B4" w:rsidR="00BB32D8" w:rsidRPr="00BB32D8" w:rsidRDefault="00BB32D8" w:rsidP="00BB32D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1085.5</w:t>
            </w:r>
            <w:r w:rsidR="005C663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 w:rsidR="005C6638">
              <w:rPr>
                <w:rFonts w:ascii="Calibri" w:eastAsia="Times New Roman" w:hAnsi="Calibri" w:cs="Times New Roman"/>
                <w:color w:val="000000"/>
                <w:lang w:eastAsia="en-US"/>
              </w:rPr>
              <w:sym w:font="Symbol" w:char="F0B1"/>
            </w:r>
            <w:r w:rsidR="005C663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48.8</w:t>
            </w:r>
          </w:p>
        </w:tc>
      </w:tr>
      <w:tr w:rsidR="00BB32D8" w:rsidRPr="00BB32D8" w14:paraId="734E00A5" w14:textId="77777777" w:rsidTr="00BB32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DBAEF" w14:textId="77777777" w:rsidR="00BB32D8" w:rsidRPr="00BB32D8" w:rsidRDefault="00BB32D8" w:rsidP="00BB32D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DNA-repl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93B18" w14:textId="6F923203" w:rsidR="00BB32D8" w:rsidRPr="00BB32D8" w:rsidRDefault="00BB32D8" w:rsidP="00BB32D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4375.8</w:t>
            </w:r>
            <w:r w:rsidR="005C663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 w:rsidR="005C6638">
              <w:rPr>
                <w:rFonts w:ascii="Calibri" w:eastAsia="Times New Roman" w:hAnsi="Calibri" w:cs="Times New Roman"/>
                <w:color w:val="000000"/>
                <w:lang w:eastAsia="en-US"/>
              </w:rPr>
              <w:sym w:font="Symbol" w:char="F0B1"/>
            </w:r>
            <w:r w:rsidR="005C663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16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CBA26" w14:textId="459A99B4" w:rsidR="00BB32D8" w:rsidRPr="00BB32D8" w:rsidRDefault="00BB32D8" w:rsidP="00BB32D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4294.1</w:t>
            </w:r>
            <w:r w:rsidR="005C663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 w:rsidR="005C6638">
              <w:rPr>
                <w:rFonts w:ascii="Calibri" w:eastAsia="Times New Roman" w:hAnsi="Calibri" w:cs="Times New Roman"/>
                <w:color w:val="000000"/>
                <w:lang w:eastAsia="en-US"/>
              </w:rPr>
              <w:sym w:font="Symbol" w:char="F0B1"/>
            </w:r>
            <w:r w:rsidR="005C663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189.5</w:t>
            </w:r>
          </w:p>
        </w:tc>
      </w:tr>
      <w:tr w:rsidR="00BB32D8" w:rsidRPr="00BB32D8" w14:paraId="1948BB7F" w14:textId="77777777" w:rsidTr="00BB32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BA6AA" w14:textId="77777777" w:rsidR="00BB32D8" w:rsidRPr="00BB32D8" w:rsidRDefault="00BB32D8" w:rsidP="00BB32D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Gram Positive Compet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90D0" w14:textId="5216D287" w:rsidR="00BB32D8" w:rsidRPr="00BB32D8" w:rsidRDefault="00BB32D8" w:rsidP="00BB32D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18.3</w:t>
            </w:r>
            <w:r w:rsidR="005C663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 w:rsidR="005C6638">
              <w:rPr>
                <w:rFonts w:ascii="Calibri" w:eastAsia="Times New Roman" w:hAnsi="Calibri" w:cs="Times New Roman"/>
                <w:color w:val="000000"/>
                <w:lang w:eastAsia="en-US"/>
              </w:rPr>
              <w:sym w:font="Symbol" w:char="F0B1"/>
            </w:r>
            <w:r w:rsidR="005C663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5939" w14:textId="5B19EA85" w:rsidR="00BB32D8" w:rsidRPr="00BB32D8" w:rsidRDefault="00BB32D8" w:rsidP="00BB32D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17.6</w:t>
            </w:r>
            <w:r w:rsidR="005C663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 w:rsidR="005C6638">
              <w:rPr>
                <w:rFonts w:ascii="Calibri" w:eastAsia="Times New Roman" w:hAnsi="Calibri" w:cs="Times New Roman"/>
                <w:color w:val="000000"/>
                <w:lang w:eastAsia="en-US"/>
              </w:rPr>
              <w:sym w:font="Symbol" w:char="F0B1"/>
            </w:r>
            <w:r w:rsidR="005C663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1.1</w:t>
            </w:r>
          </w:p>
        </w:tc>
      </w:tr>
      <w:tr w:rsidR="00BB32D8" w:rsidRPr="00BB32D8" w14:paraId="4B30FD97" w14:textId="77777777" w:rsidTr="00BB32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BE2C" w14:textId="77777777" w:rsidR="00BB32D8" w:rsidRPr="00BB32D8" w:rsidRDefault="00BB32D8" w:rsidP="00BB32D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Late compet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558F4" w14:textId="1677E7A8" w:rsidR="00BB32D8" w:rsidRPr="00BB32D8" w:rsidRDefault="00BB32D8" w:rsidP="00BB32D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19.5</w:t>
            </w:r>
            <w:r w:rsidR="005C663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 w:rsidR="005C6638">
              <w:rPr>
                <w:rFonts w:ascii="Calibri" w:eastAsia="Times New Roman" w:hAnsi="Calibri" w:cs="Times New Roman"/>
                <w:color w:val="000000"/>
                <w:lang w:eastAsia="en-US"/>
              </w:rPr>
              <w:sym w:font="Symbol" w:char="F0B1"/>
            </w:r>
            <w:r w:rsidR="005C663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609A" w14:textId="1D898118" w:rsidR="00BB32D8" w:rsidRPr="00BB32D8" w:rsidRDefault="00BB32D8" w:rsidP="00BB32D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18.6</w:t>
            </w:r>
            <w:r w:rsidR="005C663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 w:rsidR="005C6638">
              <w:rPr>
                <w:rFonts w:ascii="Calibri" w:eastAsia="Times New Roman" w:hAnsi="Calibri" w:cs="Times New Roman"/>
                <w:color w:val="000000"/>
                <w:lang w:eastAsia="en-US"/>
              </w:rPr>
              <w:sym w:font="Symbol" w:char="F0B1"/>
            </w:r>
            <w:r w:rsidR="005C663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1.1</w:t>
            </w:r>
          </w:p>
        </w:tc>
      </w:tr>
      <w:tr w:rsidR="00BB32D8" w:rsidRPr="00BB32D8" w14:paraId="23BD3C6B" w14:textId="77777777" w:rsidTr="00BB32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D5742" w14:textId="77777777" w:rsidR="00BB32D8" w:rsidRPr="00BB32D8" w:rsidRDefault="00BB32D8" w:rsidP="00BB32D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Natural DNA Transformation in Vibr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4ACE" w14:textId="51F67841" w:rsidR="00BB32D8" w:rsidRPr="00BB32D8" w:rsidRDefault="00BB32D8" w:rsidP="00BB32D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0.1</w:t>
            </w:r>
            <w:r w:rsidR="005C663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 w:rsidR="005C6638">
              <w:rPr>
                <w:rFonts w:ascii="Calibri" w:eastAsia="Times New Roman" w:hAnsi="Calibri" w:cs="Times New Roman"/>
                <w:color w:val="000000"/>
                <w:lang w:eastAsia="en-US"/>
              </w:rPr>
              <w:sym w:font="Symbol" w:char="F0B1"/>
            </w:r>
            <w:r w:rsidR="005C663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93C9" w14:textId="27465664" w:rsidR="00BB32D8" w:rsidRPr="00BB32D8" w:rsidRDefault="00BB32D8" w:rsidP="00BB32D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0.1</w:t>
            </w:r>
            <w:r w:rsidR="005C663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 w:rsidR="005C6638">
              <w:rPr>
                <w:rFonts w:ascii="Calibri" w:eastAsia="Times New Roman" w:hAnsi="Calibri" w:cs="Times New Roman"/>
                <w:color w:val="000000"/>
                <w:lang w:eastAsia="en-US"/>
              </w:rPr>
              <w:sym w:font="Symbol" w:char="F0B1"/>
            </w:r>
            <w:r w:rsidR="005C663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0.0</w:t>
            </w:r>
          </w:p>
        </w:tc>
      </w:tr>
      <w:tr w:rsidR="00BB32D8" w:rsidRPr="00BB32D8" w14:paraId="49D327C6" w14:textId="77777777" w:rsidTr="00BB32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A9C4" w14:textId="77777777" w:rsidR="00BB32D8" w:rsidRPr="00BB32D8" w:rsidRDefault="00BB32D8" w:rsidP="00BB32D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Nonhomologous</w:t>
            </w:r>
            <w:proofErr w:type="spellEnd"/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End-Joining in 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49653" w14:textId="7FEB727C" w:rsidR="00BB32D8" w:rsidRPr="00BB32D8" w:rsidRDefault="00BB32D8" w:rsidP="00BB32D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557.7</w:t>
            </w:r>
            <w:r w:rsidR="005C663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 w:rsidR="005C6638">
              <w:rPr>
                <w:rFonts w:ascii="Calibri" w:eastAsia="Times New Roman" w:hAnsi="Calibri" w:cs="Times New Roman"/>
                <w:color w:val="000000"/>
                <w:lang w:eastAsia="en-US"/>
              </w:rPr>
              <w:sym w:font="Symbol" w:char="F0B1"/>
            </w:r>
            <w:r w:rsidR="005C663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2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CAFD" w14:textId="75F094CA" w:rsidR="00BB32D8" w:rsidRPr="00BB32D8" w:rsidRDefault="00BB32D8" w:rsidP="00BB32D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541.6</w:t>
            </w:r>
            <w:r w:rsidR="005C663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 w:rsidR="005C6638">
              <w:rPr>
                <w:rFonts w:ascii="Calibri" w:eastAsia="Times New Roman" w:hAnsi="Calibri" w:cs="Times New Roman"/>
                <w:color w:val="000000"/>
                <w:lang w:eastAsia="en-US"/>
              </w:rPr>
              <w:sym w:font="Symbol" w:char="F0B1"/>
            </w:r>
            <w:r w:rsidR="005C663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24.5</w:t>
            </w:r>
          </w:p>
        </w:tc>
      </w:tr>
      <w:tr w:rsidR="00BB32D8" w:rsidRPr="00BB32D8" w14:paraId="24DD176A" w14:textId="77777777" w:rsidTr="00BB32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A4EE" w14:textId="77777777" w:rsidR="00BB32D8" w:rsidRPr="00BB32D8" w:rsidRDefault="00BB32D8" w:rsidP="00BB32D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Nucleoid-associated proteins in 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91BAC" w14:textId="063C541B" w:rsidR="00BB32D8" w:rsidRPr="00BB32D8" w:rsidRDefault="00BB32D8" w:rsidP="00BB32D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3.1</w:t>
            </w:r>
            <w:r w:rsidR="005C663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 w:rsidR="005C6638">
              <w:rPr>
                <w:rFonts w:ascii="Calibri" w:eastAsia="Times New Roman" w:hAnsi="Calibri" w:cs="Times New Roman"/>
                <w:color w:val="000000"/>
                <w:lang w:eastAsia="en-US"/>
              </w:rPr>
              <w:sym w:font="Symbol" w:char="F0B1"/>
            </w:r>
            <w:r w:rsidR="005C663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76DD3" w14:textId="095628C5" w:rsidR="00BB32D8" w:rsidRPr="00BB32D8" w:rsidRDefault="00BB32D8" w:rsidP="00BB32D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3.2</w:t>
            </w:r>
            <w:r w:rsidR="005C663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 w:rsidR="005C6638">
              <w:rPr>
                <w:rFonts w:ascii="Calibri" w:eastAsia="Times New Roman" w:hAnsi="Calibri" w:cs="Times New Roman"/>
                <w:color w:val="000000"/>
                <w:lang w:eastAsia="en-US"/>
              </w:rPr>
              <w:sym w:font="Symbol" w:char="F0B1"/>
            </w:r>
            <w:r w:rsidR="005C663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0.1</w:t>
            </w:r>
          </w:p>
        </w:tc>
      </w:tr>
      <w:tr w:rsidR="00BB32D8" w:rsidRPr="00BB32D8" w14:paraId="753BBEB6" w14:textId="77777777" w:rsidTr="00BB32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F63A" w14:textId="77777777" w:rsidR="00BB32D8" w:rsidRPr="00BB32D8" w:rsidRDefault="00BB32D8" w:rsidP="00BB32D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Plasmid repl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FC2B" w14:textId="08055DC8" w:rsidR="00BB32D8" w:rsidRPr="00BB32D8" w:rsidRDefault="00BB32D8" w:rsidP="00BB32D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316.0</w:t>
            </w:r>
            <w:r w:rsidR="005C663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 w:rsidR="005C6638">
              <w:rPr>
                <w:rFonts w:ascii="Calibri" w:eastAsia="Times New Roman" w:hAnsi="Calibri" w:cs="Times New Roman"/>
                <w:color w:val="000000"/>
                <w:lang w:eastAsia="en-US"/>
              </w:rPr>
              <w:sym w:font="Symbol" w:char="F0B1"/>
            </w:r>
            <w:r w:rsidR="005C663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C315" w14:textId="73D40CB4" w:rsidR="00BB32D8" w:rsidRPr="00BB32D8" w:rsidRDefault="00BB32D8" w:rsidP="00BB32D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316.6</w:t>
            </w:r>
            <w:r w:rsidR="005C663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 w:rsidR="005C6638">
              <w:rPr>
                <w:rFonts w:ascii="Calibri" w:eastAsia="Times New Roman" w:hAnsi="Calibri" w:cs="Times New Roman"/>
                <w:color w:val="000000"/>
                <w:lang w:eastAsia="en-US"/>
              </w:rPr>
              <w:sym w:font="Symbol" w:char="F0B1"/>
            </w:r>
            <w:r w:rsidR="005C663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13.7</w:t>
            </w:r>
          </w:p>
        </w:tc>
      </w:tr>
      <w:tr w:rsidR="00BB32D8" w:rsidRPr="00BB32D8" w14:paraId="6D946895" w14:textId="77777777" w:rsidTr="00BB32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5444" w14:textId="77777777" w:rsidR="00BB32D8" w:rsidRPr="00BB32D8" w:rsidRDefault="00BB32D8" w:rsidP="00BB32D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Restriction-Modification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69D3" w14:textId="566F02A1" w:rsidR="00BB32D8" w:rsidRPr="00BB32D8" w:rsidRDefault="00BB32D8" w:rsidP="00BB32D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316.1</w:t>
            </w:r>
            <w:r w:rsidR="005C663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 w:rsidR="005C6638">
              <w:rPr>
                <w:rFonts w:ascii="Calibri" w:eastAsia="Times New Roman" w:hAnsi="Calibri" w:cs="Times New Roman"/>
                <w:color w:val="000000"/>
                <w:lang w:eastAsia="en-US"/>
              </w:rPr>
              <w:sym w:font="Symbol" w:char="F0B1"/>
            </w:r>
            <w:r w:rsidR="005C663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1BB8A" w14:textId="4346F7B3" w:rsidR="00BB32D8" w:rsidRPr="00BB32D8" w:rsidRDefault="00BB32D8" w:rsidP="00BB32D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323.5</w:t>
            </w:r>
            <w:r w:rsidR="005C663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 w:rsidR="005C6638">
              <w:rPr>
                <w:rFonts w:ascii="Calibri" w:eastAsia="Times New Roman" w:hAnsi="Calibri" w:cs="Times New Roman"/>
                <w:color w:val="000000"/>
                <w:lang w:eastAsia="en-US"/>
              </w:rPr>
              <w:sym w:font="Symbol" w:char="F0B1"/>
            </w:r>
            <w:r w:rsidR="005C663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9.5</w:t>
            </w:r>
          </w:p>
        </w:tc>
      </w:tr>
      <w:tr w:rsidR="00BB32D8" w:rsidRPr="00BB32D8" w14:paraId="69F5CBC9" w14:textId="77777777" w:rsidTr="00BB32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18F5" w14:textId="77777777" w:rsidR="00BB32D8" w:rsidRPr="00BB32D8" w:rsidRDefault="00BB32D8" w:rsidP="00BB32D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RuvABC</w:t>
            </w:r>
            <w:proofErr w:type="spellEnd"/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plus a hypothet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6085" w14:textId="23BBA44D" w:rsidR="00BB32D8" w:rsidRPr="00BB32D8" w:rsidRDefault="00BB32D8" w:rsidP="00BB32D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383.3</w:t>
            </w:r>
            <w:r w:rsidR="005C663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 w:rsidR="005C6638">
              <w:rPr>
                <w:rFonts w:ascii="Calibri" w:eastAsia="Times New Roman" w:hAnsi="Calibri" w:cs="Times New Roman"/>
                <w:color w:val="000000"/>
                <w:lang w:eastAsia="en-US"/>
              </w:rPr>
              <w:sym w:font="Symbol" w:char="F0B1"/>
            </w:r>
            <w:r w:rsidR="005C663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1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AF59" w14:textId="02AC090D" w:rsidR="00BB32D8" w:rsidRPr="00BB32D8" w:rsidRDefault="00BB32D8" w:rsidP="00BB32D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376.9</w:t>
            </w:r>
            <w:r w:rsidR="005C663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 w:rsidR="005C6638">
              <w:rPr>
                <w:rFonts w:ascii="Calibri" w:eastAsia="Times New Roman" w:hAnsi="Calibri" w:cs="Times New Roman"/>
                <w:color w:val="000000"/>
                <w:lang w:eastAsia="en-US"/>
              </w:rPr>
              <w:sym w:font="Symbol" w:char="F0B1"/>
            </w:r>
            <w:r w:rsidR="005C663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17.9</w:t>
            </w:r>
          </w:p>
        </w:tc>
      </w:tr>
      <w:tr w:rsidR="00BB32D8" w:rsidRPr="00BB32D8" w14:paraId="19401922" w14:textId="77777777" w:rsidTr="00BB32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D1C9" w14:textId="77777777" w:rsidR="00BB32D8" w:rsidRPr="00BB32D8" w:rsidRDefault="00BB32D8" w:rsidP="00BB32D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Type I Restriction-Mod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D7D8" w14:textId="6E7DD84E" w:rsidR="00BB32D8" w:rsidRPr="00BB32D8" w:rsidRDefault="00BB32D8" w:rsidP="00BB32D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278.2</w:t>
            </w:r>
            <w:r w:rsidR="005C663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 w:rsidR="005C6638">
              <w:rPr>
                <w:rFonts w:ascii="Calibri" w:eastAsia="Times New Roman" w:hAnsi="Calibri" w:cs="Times New Roman"/>
                <w:color w:val="000000"/>
                <w:lang w:eastAsia="en-US"/>
              </w:rPr>
              <w:sym w:font="Symbol" w:char="F0B1"/>
            </w:r>
            <w:r w:rsidR="005C663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72C7" w14:textId="69B49F06" w:rsidR="00BB32D8" w:rsidRPr="00BB32D8" w:rsidRDefault="00BB32D8" w:rsidP="00BB32D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285.6</w:t>
            </w:r>
            <w:r w:rsidR="005C663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 w:rsidR="005C6638">
              <w:rPr>
                <w:rFonts w:ascii="Calibri" w:eastAsia="Times New Roman" w:hAnsi="Calibri" w:cs="Times New Roman"/>
                <w:color w:val="000000"/>
                <w:lang w:eastAsia="en-US"/>
              </w:rPr>
              <w:sym w:font="Symbol" w:char="F0B1"/>
            </w:r>
            <w:r w:rsidR="005C663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8.9</w:t>
            </w:r>
          </w:p>
        </w:tc>
      </w:tr>
      <w:tr w:rsidR="00BB32D8" w:rsidRPr="00BB32D8" w14:paraId="14EFB538" w14:textId="77777777" w:rsidTr="00BB32D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E2DA" w14:textId="77777777" w:rsidR="00BB32D8" w:rsidRPr="00BB32D8" w:rsidRDefault="00BB32D8" w:rsidP="00BB32D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Uracil-DNA glycosyl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9332" w14:textId="77B0EF95" w:rsidR="00BB32D8" w:rsidRPr="00BB32D8" w:rsidRDefault="00BB32D8" w:rsidP="00BB32D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210.4</w:t>
            </w:r>
            <w:r w:rsidR="005C663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 w:rsidR="005C6638">
              <w:rPr>
                <w:rFonts w:ascii="Calibri" w:eastAsia="Times New Roman" w:hAnsi="Calibri" w:cs="Times New Roman"/>
                <w:color w:val="000000"/>
                <w:lang w:eastAsia="en-US"/>
              </w:rPr>
              <w:sym w:font="Symbol" w:char="F0B1"/>
            </w:r>
            <w:r w:rsidR="005C663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C260" w14:textId="1F2D8BFE" w:rsidR="00BB32D8" w:rsidRPr="00BB32D8" w:rsidRDefault="00BB32D8" w:rsidP="00BB32D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207.4</w:t>
            </w:r>
            <w:r w:rsidR="005C663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 w:rsidR="005C6638">
              <w:rPr>
                <w:rFonts w:ascii="Calibri" w:eastAsia="Times New Roman" w:hAnsi="Calibri" w:cs="Times New Roman"/>
                <w:color w:val="000000"/>
                <w:lang w:eastAsia="en-US"/>
              </w:rPr>
              <w:sym w:font="Symbol" w:char="F0B1"/>
            </w:r>
            <w:r w:rsidR="005C663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9.1</w:t>
            </w:r>
          </w:p>
        </w:tc>
      </w:tr>
      <w:tr w:rsidR="00BB32D8" w:rsidRPr="00BB32D8" w14:paraId="005B47B9" w14:textId="77777777" w:rsidTr="005C663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7DEBD" w14:textId="77777777" w:rsidR="00BB32D8" w:rsidRPr="00BB32D8" w:rsidRDefault="00BB32D8" w:rsidP="00BB32D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Ycf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8D7BF" w14:textId="575D555B" w:rsidR="00BB32D8" w:rsidRPr="00BB32D8" w:rsidRDefault="00BB32D8" w:rsidP="00BB32D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88.3</w:t>
            </w:r>
            <w:r w:rsidR="005C663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 w:rsidR="005C6638">
              <w:rPr>
                <w:rFonts w:ascii="Calibri" w:eastAsia="Times New Roman" w:hAnsi="Calibri" w:cs="Times New Roman"/>
                <w:color w:val="000000"/>
                <w:lang w:eastAsia="en-US"/>
              </w:rPr>
              <w:sym w:font="Symbol" w:char="F0B1"/>
            </w:r>
            <w:r w:rsidR="005C663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3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9811E" w14:textId="5124855A" w:rsidR="00BB32D8" w:rsidRPr="00BB32D8" w:rsidRDefault="00BB32D8" w:rsidP="00BB32D8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B32D8">
              <w:rPr>
                <w:rFonts w:ascii="Calibri" w:eastAsia="Times New Roman" w:hAnsi="Calibri" w:cs="Times New Roman"/>
                <w:color w:val="000000"/>
                <w:lang w:eastAsia="en-US"/>
              </w:rPr>
              <w:t>88.1</w:t>
            </w:r>
            <w:r w:rsidR="005C663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r w:rsidR="005C6638">
              <w:rPr>
                <w:rFonts w:ascii="Calibri" w:eastAsia="Times New Roman" w:hAnsi="Calibri" w:cs="Times New Roman"/>
                <w:color w:val="000000"/>
                <w:lang w:eastAsia="en-US"/>
              </w:rPr>
              <w:sym w:font="Symbol" w:char="F0B1"/>
            </w:r>
            <w:r w:rsidR="005C6638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3.8</w:t>
            </w:r>
          </w:p>
        </w:tc>
      </w:tr>
    </w:tbl>
    <w:p w14:paraId="6011DA47" w14:textId="458B062D" w:rsidR="000C0393" w:rsidRDefault="000C0393" w:rsidP="000C0393">
      <w:pPr>
        <w:spacing w:after="0"/>
        <w:rPr>
          <w:rFonts w:ascii="Calibri" w:hAnsi="Calibri"/>
        </w:rPr>
      </w:pPr>
      <w:r>
        <w:rPr>
          <w:rFonts w:ascii="Calibri" w:hAnsi="Calibri"/>
        </w:rPr>
        <w:t xml:space="preserve">Data are presented as mean number </w:t>
      </w:r>
      <w:r>
        <w:rPr>
          <w:rFonts w:ascii="Calibri" w:eastAsia="Times New Roman" w:hAnsi="Calibri" w:cs="Times New Roman"/>
          <w:color w:val="000000"/>
        </w:rPr>
        <w:t xml:space="preserve">± SE (n = 12) </w:t>
      </w:r>
      <w:r>
        <w:rPr>
          <w:rFonts w:ascii="Calibri" w:hAnsi="Calibri"/>
        </w:rPr>
        <w:t>of hits per 1,000,000 predicted protein sequences</w:t>
      </w:r>
      <w:r w:rsidR="00E76657">
        <w:rPr>
          <w:rFonts w:ascii="Calibri" w:hAnsi="Calibri"/>
        </w:rPr>
        <w:t>.</w:t>
      </w:r>
      <w:bookmarkStart w:id="0" w:name="_GoBack"/>
      <w:bookmarkEnd w:id="0"/>
    </w:p>
    <w:p w14:paraId="34FA10ED" w14:textId="76719D80" w:rsidR="009541CA" w:rsidRPr="005C6638" w:rsidRDefault="009541CA" w:rsidP="009541CA">
      <w:pPr>
        <w:spacing w:after="0"/>
        <w:rPr>
          <w:rFonts w:ascii="Calibri" w:hAnsi="Calibri"/>
        </w:rPr>
      </w:pPr>
      <w:r w:rsidRPr="005C6638">
        <w:rPr>
          <w:rFonts w:ascii="Calibri" w:hAnsi="Calibri"/>
        </w:rPr>
        <w:t>*</w:t>
      </w:r>
      <w:r w:rsidR="00F61ADE">
        <w:rPr>
          <w:rFonts w:ascii="Calibri" w:hAnsi="Calibri"/>
        </w:rPr>
        <w:t xml:space="preserve">Adjusted </w:t>
      </w:r>
      <w:r w:rsidR="00F61ADE" w:rsidRPr="00F61ADE">
        <w:rPr>
          <w:rFonts w:ascii="Calibri" w:hAnsi="Calibri"/>
          <w:i/>
        </w:rPr>
        <w:t>P</w:t>
      </w:r>
      <w:r w:rsidR="00F61ADE">
        <w:rPr>
          <w:rFonts w:ascii="Calibri" w:hAnsi="Calibri"/>
        </w:rPr>
        <w:t xml:space="preserve"> &lt; 0.05</w:t>
      </w:r>
    </w:p>
    <w:p w14:paraId="78681B34" w14:textId="6D6688DC" w:rsidR="009541CA" w:rsidRPr="009541CA" w:rsidRDefault="009541CA" w:rsidP="009541CA">
      <w:pPr>
        <w:spacing w:after="0"/>
        <w:rPr>
          <w:rFonts w:ascii="Calibri" w:hAnsi="Calibri"/>
          <w:sz w:val="20"/>
          <w:szCs w:val="20"/>
        </w:rPr>
      </w:pPr>
    </w:p>
    <w:p w14:paraId="0ED765A6" w14:textId="511D5584" w:rsidR="009541CA" w:rsidRPr="009541CA" w:rsidRDefault="005C6638" w:rsidP="005C6638">
      <w:pPr>
        <w:tabs>
          <w:tab w:val="left" w:pos="1680"/>
        </w:tabs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ab/>
      </w:r>
    </w:p>
    <w:sectPr w:rsidR="009541CA" w:rsidRPr="009541CA" w:rsidSect="008532EC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41F8"/>
    <w:rsid w:val="0009752D"/>
    <w:rsid w:val="000C0393"/>
    <w:rsid w:val="000E4D58"/>
    <w:rsid w:val="00102674"/>
    <w:rsid w:val="002827EB"/>
    <w:rsid w:val="003E28F0"/>
    <w:rsid w:val="005C6638"/>
    <w:rsid w:val="007B3044"/>
    <w:rsid w:val="00807DCA"/>
    <w:rsid w:val="0083701F"/>
    <w:rsid w:val="008532EC"/>
    <w:rsid w:val="009541CA"/>
    <w:rsid w:val="009F3D2A"/>
    <w:rsid w:val="00A00394"/>
    <w:rsid w:val="00AB41F8"/>
    <w:rsid w:val="00B4797A"/>
    <w:rsid w:val="00B92700"/>
    <w:rsid w:val="00BB32D8"/>
    <w:rsid w:val="00BC5F14"/>
    <w:rsid w:val="00D47DAE"/>
    <w:rsid w:val="00DA790D"/>
    <w:rsid w:val="00E3110C"/>
    <w:rsid w:val="00E76657"/>
    <w:rsid w:val="00F61AD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4CB0D6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E28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955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2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6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3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4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7</Words>
  <Characters>1867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21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 Freedman</dc:creator>
  <cp:keywords/>
  <dc:description/>
  <cp:lastModifiedBy>Zachary Freedman</cp:lastModifiedBy>
  <cp:revision>2</cp:revision>
  <dcterms:created xsi:type="dcterms:W3CDTF">2016-09-30T22:03:00Z</dcterms:created>
  <dcterms:modified xsi:type="dcterms:W3CDTF">2016-09-30T22:03:00Z</dcterms:modified>
</cp:coreProperties>
</file>